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1F24F47" w:rsidR="00F102CC" w:rsidRPr="003D5AF6" w:rsidRDefault="00B77400" w:rsidP="00B77400">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manuscript contains </w:t>
            </w:r>
            <w:r w:rsidRPr="00B77400">
              <w:rPr>
                <w:rFonts w:ascii="Noto Sans" w:eastAsia="Noto Sans" w:hAnsi="Noto Sans" w:cs="Noto Sans"/>
                <w:bCs/>
                <w:color w:val="434343"/>
                <w:sz w:val="18"/>
                <w:szCs w:val="18"/>
              </w:rPr>
              <w:t xml:space="preserve">a </w:t>
            </w:r>
            <w:r w:rsidRPr="00B77400">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 xml:space="preserve"> </w:t>
            </w:r>
            <w:r w:rsidRPr="00B77400">
              <w:rPr>
                <w:rFonts w:ascii="Noto Sans" w:eastAsia="Noto Sans" w:hAnsi="Noto Sans" w:cs="Noto Sans"/>
                <w:bCs/>
                <w:color w:val="434343"/>
                <w:sz w:val="18"/>
                <w:szCs w:val="18"/>
              </w:rPr>
              <w:t xml:space="preserve">and </w:t>
            </w:r>
            <w:r w:rsidRPr="00B77400">
              <w:rPr>
                <w:rFonts w:ascii="Noto Sans" w:eastAsia="Noto Sans" w:hAnsi="Noto Sans" w:cs="Noto Sans"/>
                <w:bCs/>
                <w:color w:val="434343"/>
                <w:sz w:val="18"/>
                <w:szCs w:val="18"/>
              </w:rPr>
              <w:t>Code availability</w:t>
            </w:r>
            <w:r>
              <w:rPr>
                <w:rFonts w:ascii="Noto Sans" w:eastAsia="Noto Sans" w:hAnsi="Noto Sans" w:cs="Noto Sans"/>
                <w:bCs/>
                <w:color w:val="434343"/>
                <w:sz w:val="18"/>
                <w:szCs w:val="18"/>
              </w:rPr>
              <w:t xml:space="preserve"> statement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F7215E9" w:rsidR="00F102CC" w:rsidRPr="003D5AF6" w:rsidRDefault="00B7740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26422413" w:rsidR="00F102CC" w:rsidRPr="00B77400" w:rsidRDefault="00B77400" w:rsidP="00B77400">
            <w:pPr>
              <w:rPr>
                <w:rFonts w:ascii="Noto Sans" w:eastAsia="Noto Sans" w:hAnsi="Noto Sans" w:cs="Noto Sans"/>
                <w:bCs/>
                <w:color w:val="434343"/>
                <w:sz w:val="18"/>
                <w:szCs w:val="18"/>
              </w:rPr>
            </w:pPr>
            <w:r w:rsidRPr="00B77400">
              <w:rPr>
                <w:rFonts w:ascii="Noto Sans" w:eastAsia="Noto Sans" w:hAnsi="Noto Sans" w:cs="Noto Sans"/>
                <w:bCs/>
                <w:color w:val="434343"/>
                <w:sz w:val="18"/>
                <w:szCs w:val="18"/>
              </w:rPr>
              <w:t xml:space="preserve">Sequences have been deposited at the ENA under the accession </w:t>
            </w:r>
            <w:r w:rsidRPr="00B77400">
              <w:rPr>
                <w:rFonts w:ascii="Noto Sans" w:eastAsia="Noto Sans" w:hAnsi="Noto Sans" w:cs="Noto Sans"/>
                <w:bCs/>
                <w:color w:val="434343"/>
                <w:sz w:val="18"/>
                <w:szCs w:val="18"/>
              </w:rPr>
              <w:t>PRJEB53224.</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6FE0EDD" w:rsidR="00F102CC" w:rsidRPr="003D5AF6" w:rsidRDefault="00B7740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2B1B04A" w:rsidR="00F102CC" w:rsidRPr="003D5AF6" w:rsidRDefault="00B7740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86B3AA0" w:rsidR="00F102CC" w:rsidRPr="003D5AF6" w:rsidRDefault="00B7740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A177F01" w:rsidR="00F102CC" w:rsidRPr="003D5AF6" w:rsidRDefault="00B7740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D8130AB" w:rsidR="00F102CC" w:rsidRPr="003D5AF6" w:rsidRDefault="00B7740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30252C30" w:rsidR="00F102CC" w:rsidRPr="003D5AF6" w:rsidRDefault="00B77400">
            <w:pPr>
              <w:rPr>
                <w:rFonts w:ascii="Noto Sans" w:eastAsia="Noto Sans" w:hAnsi="Noto Sans" w:cs="Noto Sans"/>
                <w:bCs/>
                <w:color w:val="434343"/>
                <w:sz w:val="18"/>
                <w:szCs w:val="18"/>
              </w:rPr>
            </w:pPr>
            <w:r>
              <w:rPr>
                <w:rFonts w:ascii="Noto Sans" w:eastAsia="Noto Sans" w:hAnsi="Noto Sans" w:cs="Noto Sans"/>
                <w:bCs/>
                <w:color w:val="434343"/>
                <w:sz w:val="18"/>
                <w:szCs w:val="18"/>
              </w:rPr>
              <w:t>This information has been provided within the manuscrip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48CB35C" w:rsidR="00F102CC" w:rsidRDefault="00B77400">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0854AA2" w:rsidR="00F102CC" w:rsidRPr="003D5AF6" w:rsidRDefault="00B7740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8941116" w:rsidR="00F102CC" w:rsidRPr="003D5AF6" w:rsidRDefault="00B7740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750B565" w:rsidR="00F102CC" w:rsidRPr="003D5AF6" w:rsidRDefault="00B7740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144241B" w:rsidR="00F102CC" w:rsidRDefault="00B77400">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E2A16A6" w:rsidR="00F102CC" w:rsidRPr="003D5AF6" w:rsidRDefault="00B7740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FB394ED" w:rsidR="00F102CC" w:rsidRPr="003D5AF6" w:rsidRDefault="00B7740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D615FD7" w:rsidR="00F102CC" w:rsidRPr="003D5AF6" w:rsidRDefault="00B7740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the experimental details have been included in the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B77400"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B77400" w:rsidRDefault="00B77400" w:rsidP="00B77400">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A13E5E3" w:rsidR="00B77400" w:rsidRPr="003D5AF6" w:rsidRDefault="00B77400" w:rsidP="00B7740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finition of replicates has been stated in the Method section and throughout the manuscrip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B77400" w:rsidRPr="003D5AF6" w:rsidRDefault="00B77400" w:rsidP="00B77400">
            <w:pPr>
              <w:spacing w:line="225" w:lineRule="auto"/>
              <w:rPr>
                <w:rFonts w:ascii="Noto Sans" w:eastAsia="Noto Sans" w:hAnsi="Noto Sans" w:cs="Noto Sans"/>
                <w:bCs/>
                <w:color w:val="434343"/>
                <w:sz w:val="18"/>
                <w:szCs w:val="18"/>
              </w:rPr>
            </w:pPr>
          </w:p>
        </w:tc>
      </w:tr>
      <w:tr w:rsidR="00B77400"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B77400" w:rsidRPr="003D5AF6" w:rsidRDefault="00B77400" w:rsidP="00B77400">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B77400" w:rsidRDefault="00B77400" w:rsidP="00B7740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B77400" w:rsidRDefault="00B77400" w:rsidP="00B7740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77400"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B77400" w:rsidRDefault="00B77400" w:rsidP="00B77400">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B77400" w:rsidRDefault="00B77400" w:rsidP="00B774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B77400" w:rsidRDefault="00B77400" w:rsidP="00B774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77400"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B77400" w:rsidRDefault="00B77400" w:rsidP="00B77400">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B77400" w:rsidRDefault="00B77400" w:rsidP="00B77400">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C6B806F" w:rsidR="00B77400" w:rsidRPr="003D5AF6" w:rsidRDefault="00B77400" w:rsidP="00B7740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B77400"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B77400" w:rsidRDefault="00B77400" w:rsidP="00B77400">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B77400" w:rsidRPr="003D5AF6" w:rsidRDefault="00B77400" w:rsidP="00B77400">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32AE1F0" w:rsidR="00B77400" w:rsidRPr="003D5AF6" w:rsidRDefault="00B77400" w:rsidP="00B7740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B77400"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B77400" w:rsidRDefault="00B77400" w:rsidP="00B77400">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B77400" w:rsidRPr="003D5AF6" w:rsidRDefault="00B77400" w:rsidP="00B77400">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F2A9631" w:rsidR="00B77400" w:rsidRPr="003D5AF6" w:rsidRDefault="00B77400" w:rsidP="00B7740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B77400"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B77400" w:rsidRPr="003D5AF6" w:rsidRDefault="00B77400" w:rsidP="00B77400">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B77400" w:rsidRDefault="00B77400" w:rsidP="00B7740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B77400" w:rsidRDefault="00B77400" w:rsidP="00B7740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77400"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B77400" w:rsidRDefault="00B77400" w:rsidP="00B77400">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B77400" w:rsidRDefault="00B77400" w:rsidP="00B774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B77400" w:rsidRDefault="00B77400" w:rsidP="00B774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77400"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B77400" w:rsidRDefault="00B77400" w:rsidP="00B77400">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B77400" w:rsidRPr="003D5AF6" w:rsidRDefault="00B77400" w:rsidP="00B77400">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FD0C61F" w:rsidR="00B77400" w:rsidRPr="003D5AF6" w:rsidRDefault="00B77400" w:rsidP="00B7740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6C83CCA" w:rsidR="00F102CC" w:rsidRPr="003D5AF6" w:rsidRDefault="008E377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xclusion criteria were not pre-establish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9258A12" w:rsidR="00F102CC" w:rsidRPr="003D5AF6" w:rsidRDefault="008E377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choice of statistical tests and their justification is included in Methods ad Results section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C56AD01" w:rsidR="00F102CC" w:rsidRPr="003D5AF6" w:rsidRDefault="004E3E40" w:rsidP="004E3E4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 </w:t>
            </w:r>
            <w:r w:rsidRPr="004E3E40">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 xml:space="preserve"> statement has been included in the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8C3C128" w:rsidR="00F102CC" w:rsidRPr="003D5AF6" w:rsidRDefault="003B34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ccession numbers of newly created datasets have been provided in the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3094995" w:rsidR="00F102CC" w:rsidRPr="003D5AF6" w:rsidRDefault="003B34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13E119B" w:rsidR="00F102CC" w:rsidRPr="003B34DE" w:rsidRDefault="003B34DE" w:rsidP="003B34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w:t>
            </w:r>
            <w:r w:rsidRPr="003B34DE">
              <w:rPr>
                <w:rFonts w:ascii="Noto Sans" w:eastAsia="Noto Sans" w:hAnsi="Noto Sans" w:cs="Noto Sans"/>
                <w:bCs/>
                <w:color w:val="434343"/>
                <w:sz w:val="18"/>
                <w:szCs w:val="18"/>
              </w:rPr>
              <w:t xml:space="preserve">manuscript includes a </w:t>
            </w:r>
            <w:r w:rsidRPr="003B34DE">
              <w:rPr>
                <w:rFonts w:ascii="Noto Sans" w:eastAsia="Noto Sans" w:hAnsi="Noto Sans" w:cs="Noto Sans"/>
                <w:bCs/>
                <w:color w:val="434343"/>
                <w:sz w:val="18"/>
                <w:szCs w:val="18"/>
              </w:rPr>
              <w:t>Code availability</w:t>
            </w:r>
            <w:r>
              <w:rPr>
                <w:rFonts w:ascii="Noto Sans" w:eastAsia="Noto Sans" w:hAnsi="Noto Sans" w:cs="Noto Sans"/>
                <w:bCs/>
                <w:color w:val="434343"/>
                <w:sz w:val="18"/>
                <w:szCs w:val="18"/>
              </w:rPr>
              <w:t xml:space="preserve">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31413688" w:rsidR="00F102CC" w:rsidRPr="003D5AF6" w:rsidRDefault="003B34DE" w:rsidP="003B34DE">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 xml:space="preserve">The repository of all the newly generated code is included in the manuscript </w:t>
            </w:r>
            <w:r w:rsidRPr="003B34DE">
              <w:rPr>
                <w:rFonts w:ascii="Noto Sans" w:eastAsia="Noto Sans" w:hAnsi="Noto Sans" w:cs="Noto Sans"/>
                <w:bCs/>
                <w:color w:val="434343"/>
                <w:sz w:val="18"/>
                <w:szCs w:val="18"/>
              </w:rPr>
              <w:t>(</w:t>
            </w:r>
            <w:r w:rsidRPr="003B34DE">
              <w:rPr>
                <w:rFonts w:ascii="Noto Sans" w:eastAsia="Noto Sans" w:hAnsi="Noto Sans" w:cs="Noto Sans"/>
                <w:bCs/>
                <w:color w:val="434343"/>
                <w:sz w:val="18"/>
                <w:szCs w:val="18"/>
              </w:rPr>
              <w:t>https://github.com/arturotorreso/scov2_withinHost.git</w:t>
            </w:r>
            <w:r w:rsidRPr="003B34DE">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4B51A2C" w:rsidR="00F102CC" w:rsidRPr="003D5AF6" w:rsidRDefault="003B34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2F49D11" w:rsidR="00F102CC" w:rsidRPr="003D5AF6" w:rsidRDefault="00B1173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85C63">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80FFC0" w14:textId="77777777" w:rsidR="00085C63" w:rsidRDefault="00085C63">
      <w:r>
        <w:separator/>
      </w:r>
    </w:p>
  </w:endnote>
  <w:endnote w:type="continuationSeparator" w:id="0">
    <w:p w14:paraId="00B5090A" w14:textId="77777777" w:rsidR="00085C63" w:rsidRDefault="00085C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003" w:usb1="00000000" w:usb2="00000000" w:usb3="00000000" w:csb0="00000001" w:csb1="00000000"/>
  </w:font>
  <w:font w:name="Noto Sans">
    <w:panose1 w:val="020B0502040504020204"/>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25601C" w14:textId="77777777" w:rsidR="00085C63" w:rsidRDefault="00085C63">
      <w:r>
        <w:separator/>
      </w:r>
    </w:p>
  </w:footnote>
  <w:footnote w:type="continuationSeparator" w:id="0">
    <w:p w14:paraId="0DEF5DF0" w14:textId="77777777" w:rsidR="00085C63" w:rsidRDefault="00085C6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85C63"/>
    <w:rsid w:val="001B3BCC"/>
    <w:rsid w:val="002209A8"/>
    <w:rsid w:val="003B34DE"/>
    <w:rsid w:val="003D5AF6"/>
    <w:rsid w:val="00427975"/>
    <w:rsid w:val="004E2C31"/>
    <w:rsid w:val="004E3E40"/>
    <w:rsid w:val="005B0259"/>
    <w:rsid w:val="007054B6"/>
    <w:rsid w:val="008E3773"/>
    <w:rsid w:val="009C7B26"/>
    <w:rsid w:val="00A11E52"/>
    <w:rsid w:val="00B1173C"/>
    <w:rsid w:val="00B77400"/>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3</TotalTime>
  <Pages>6</Pages>
  <Words>1497</Words>
  <Characters>8867</Characters>
  <Application>Microsoft Office Word</Application>
  <DocSecurity>0</DocSecurity>
  <Lines>253</Lines>
  <Paragraphs>1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rturo Torres Ortiz</cp:lastModifiedBy>
  <cp:revision>8</cp:revision>
  <dcterms:created xsi:type="dcterms:W3CDTF">2022-02-28T12:21:00Z</dcterms:created>
  <dcterms:modified xsi:type="dcterms:W3CDTF">2022-11-11T01:23:00Z</dcterms:modified>
</cp:coreProperties>
</file>